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650E294" w:rsidR="00EA3D3C" w:rsidRDefault="00654E8F" w:rsidP="00076A0E">
      <w:pPr>
        <w:pStyle w:val="Heading1"/>
        <w:numPr>
          <w:ilvl w:val="0"/>
          <w:numId w:val="0"/>
        </w:numPr>
        <w:ind w:left="567"/>
      </w:pPr>
      <w:r w:rsidRPr="00994A3D">
        <w:t xml:space="preserve">Supplementary </w:t>
      </w:r>
      <w:r w:rsidR="00076A0E">
        <w:t>Table 1</w:t>
      </w:r>
    </w:p>
    <w:p w14:paraId="5F020030" w14:textId="5564D4A5" w:rsidR="00076A0E" w:rsidRPr="002C6BDA" w:rsidRDefault="00076A0E" w:rsidP="00076A0E">
      <w:pPr>
        <w:rPr>
          <w:rFonts w:cs="Times New Roman"/>
        </w:rPr>
      </w:pPr>
      <w:r w:rsidRPr="002C6BDA">
        <w:rPr>
          <w:rFonts w:cs="Times New Roman"/>
        </w:rPr>
        <w:t xml:space="preserve">Table 1 Supplemental. Brain samples </w:t>
      </w:r>
      <w:r>
        <w:rPr>
          <w:rFonts w:cs="Times New Roman"/>
        </w:rPr>
        <w:t xml:space="preserve">with </w:t>
      </w:r>
      <w:r w:rsidRPr="002C6BDA">
        <w:rPr>
          <w:rFonts w:cs="Times New Roman"/>
        </w:rPr>
        <w:t>individuals age, sex, anatomical sites and magnetic variables.</w:t>
      </w:r>
    </w:p>
    <w:tbl>
      <w:tblPr>
        <w:tblW w:w="13659" w:type="dxa"/>
        <w:tblLook w:val="04A0" w:firstRow="1" w:lastRow="0" w:firstColumn="1" w:lastColumn="0" w:noHBand="0" w:noVBand="1"/>
      </w:tblPr>
      <w:tblGrid>
        <w:gridCol w:w="1191"/>
        <w:gridCol w:w="1007"/>
        <w:gridCol w:w="980"/>
        <w:gridCol w:w="2480"/>
        <w:gridCol w:w="1192"/>
        <w:gridCol w:w="1431"/>
        <w:gridCol w:w="1325"/>
        <w:gridCol w:w="1325"/>
        <w:gridCol w:w="1297"/>
        <w:gridCol w:w="1431"/>
      </w:tblGrid>
      <w:tr w:rsidR="00076A0E" w:rsidRPr="00460B73" w14:paraId="1CF5839A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281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sample I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22AE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1299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S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69EC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ANAT SI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7AB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 xml:space="preserve">weight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D12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ρ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EB3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ARM</w:t>
            </w:r>
            <w:r w:rsidRPr="00460B73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3DE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S-</w:t>
            </w:r>
            <w:r w:rsidRPr="00460B73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3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8A4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IRM</w:t>
            </w:r>
            <w:r w:rsidRPr="00460B73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_100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84D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IRM</w:t>
            </w:r>
            <w:r w:rsidRPr="00460B73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_-300</w:t>
            </w:r>
          </w:p>
        </w:tc>
      </w:tr>
      <w:tr w:rsidR="00076A0E" w:rsidRPr="00460B73" w14:paraId="73AB7662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6DB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8C8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CD5E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5D13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782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FFE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kg/m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204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μAm2/k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0C9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Adim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651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μAm2/kg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806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μAm2/kg</w:t>
            </w:r>
          </w:p>
        </w:tc>
      </w:tr>
      <w:tr w:rsidR="00076A0E" w:rsidRPr="00460B73" w14:paraId="11928263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89B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D0A0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39A2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B57A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BC1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610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40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771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C19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BC2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3A5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.37</w:t>
            </w:r>
          </w:p>
        </w:tc>
      </w:tr>
      <w:tr w:rsidR="00076A0E" w:rsidRPr="00460B73" w14:paraId="54896691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D4D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79B9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643C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03D9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8E1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BF2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71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E02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80C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E31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6A3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.04</w:t>
            </w:r>
          </w:p>
        </w:tc>
      </w:tr>
      <w:tr w:rsidR="00076A0E" w:rsidRPr="00460B73" w14:paraId="542F56B1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B76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6F8C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0202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F0C1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D06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441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923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B3C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CB0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6.8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E7C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4.28</w:t>
            </w:r>
          </w:p>
        </w:tc>
      </w:tr>
      <w:tr w:rsidR="00076A0E" w:rsidRPr="00460B73" w14:paraId="6270E47D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B43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969A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50E3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DE1E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13F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E5B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275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86A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676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5.8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8C7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4.39</w:t>
            </w:r>
          </w:p>
        </w:tc>
      </w:tr>
      <w:tr w:rsidR="00076A0E" w:rsidRPr="00460B73" w14:paraId="29910602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6F0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E3F6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49B4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6976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C35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850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65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1B6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92E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D3E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0.3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ED2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2.65</w:t>
            </w:r>
          </w:p>
        </w:tc>
      </w:tr>
      <w:tr w:rsidR="00076A0E" w:rsidRPr="00460B73" w14:paraId="2A969270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3DB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57CC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D713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9C96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188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04C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40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2B4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D6C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834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2.8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1A7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2.55</w:t>
            </w:r>
          </w:p>
        </w:tc>
      </w:tr>
      <w:tr w:rsidR="00076A0E" w:rsidRPr="00460B73" w14:paraId="1E4E7594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9D8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A294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F3E4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296D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0BE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2D1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214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6AA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261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5.5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555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5.17</w:t>
            </w:r>
          </w:p>
        </w:tc>
      </w:tr>
      <w:tr w:rsidR="00076A0E" w:rsidRPr="00460B73" w14:paraId="4999E1E4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695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C9E9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C12A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5A13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615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448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47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4EF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8A3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244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9.4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DDF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9.19</w:t>
            </w:r>
          </w:p>
        </w:tc>
      </w:tr>
      <w:tr w:rsidR="00076A0E" w:rsidRPr="00460B73" w14:paraId="4F59F95D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BD6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B62A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475E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C062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444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EEA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18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192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54D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AE7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E63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.77</w:t>
            </w:r>
          </w:p>
        </w:tc>
      </w:tr>
      <w:tr w:rsidR="00076A0E" w:rsidRPr="00460B73" w14:paraId="12C394A0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4AC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13D9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5315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3228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071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E00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13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9BA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1C1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E16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1.6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B24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1.71</w:t>
            </w:r>
          </w:p>
        </w:tc>
      </w:tr>
      <w:tr w:rsidR="00076A0E" w:rsidRPr="00460B73" w14:paraId="111AEC3D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814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C316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2032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0C16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6D7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BD3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3BD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F5A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0C1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4.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E68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3.38</w:t>
            </w:r>
          </w:p>
        </w:tc>
      </w:tr>
      <w:tr w:rsidR="00076A0E" w:rsidRPr="00460B73" w14:paraId="2EDD3DEF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AB2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3D48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B085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D574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MEDULL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95C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274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677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510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B13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3.8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865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2.70</w:t>
            </w:r>
          </w:p>
        </w:tc>
      </w:tr>
      <w:tr w:rsidR="00076A0E" w:rsidRPr="00460B73" w14:paraId="2F4EBFDD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C16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91FC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522E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7C30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PUTAME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103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9C9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5CE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B50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ABD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4.6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7E6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3.32</w:t>
            </w:r>
          </w:p>
        </w:tc>
      </w:tr>
      <w:tr w:rsidR="00076A0E" w:rsidRPr="00460B73" w14:paraId="5FD5DA7D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57D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31FD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85F6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FA0B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635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F22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965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544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F4A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7.0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722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3.07</w:t>
            </w:r>
          </w:p>
        </w:tc>
      </w:tr>
      <w:tr w:rsidR="00076A0E" w:rsidRPr="00460B73" w14:paraId="4C611472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D55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1B9B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0192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060D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PONS UPPE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C33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F78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26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01B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92D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150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6.5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B6B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6.48</w:t>
            </w:r>
          </w:p>
        </w:tc>
      </w:tr>
      <w:tr w:rsidR="00076A0E" w:rsidRPr="00460B73" w14:paraId="7D52768A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395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EBCF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490E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6471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326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238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064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AA0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B43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4.8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B4D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4.52</w:t>
            </w:r>
          </w:p>
        </w:tc>
      </w:tr>
      <w:tr w:rsidR="00076A0E" w:rsidRPr="00460B73" w14:paraId="3748794C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958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2128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DAB0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8601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95B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DCD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757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D07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193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1.6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C88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1.69</w:t>
            </w:r>
          </w:p>
        </w:tc>
      </w:tr>
      <w:tr w:rsidR="00076A0E" w:rsidRPr="00460B73" w14:paraId="1C07A7A4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306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9AF1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E531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7A3D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AUD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768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5F3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F8A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D3D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0A5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5.1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5AE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3.82</w:t>
            </w:r>
          </w:p>
        </w:tc>
      </w:tr>
      <w:tr w:rsidR="00076A0E" w:rsidRPr="00460B73" w14:paraId="1968BFC9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EFF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lastRenderedPageBreak/>
              <w:t>C0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5861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5B15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DFF0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MIDBRAI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D39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A2F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B60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F68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2D5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35.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91C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35.09</w:t>
            </w:r>
          </w:p>
        </w:tc>
      </w:tr>
      <w:tr w:rsidR="00076A0E" w:rsidRPr="00460B73" w14:paraId="226EA43B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4DD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50C8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BF0F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50FB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7F4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B02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63D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49D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649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8.9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EA9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8.99</w:t>
            </w:r>
          </w:p>
        </w:tc>
      </w:tr>
      <w:tr w:rsidR="00076A0E" w:rsidRPr="00460B73" w14:paraId="3A073DD8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1FF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E082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A14A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40FD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AUD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111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6E6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577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0EE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8C6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4.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396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3.81</w:t>
            </w:r>
          </w:p>
        </w:tc>
      </w:tr>
      <w:tr w:rsidR="00076A0E" w:rsidRPr="00460B73" w14:paraId="01E7A226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47C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B179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3A2F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0500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A85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F00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C44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331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860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6.4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622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5.46</w:t>
            </w:r>
          </w:p>
        </w:tc>
      </w:tr>
      <w:tr w:rsidR="00076A0E" w:rsidRPr="00460B73" w14:paraId="6F0CDB65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3F9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FE51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22F8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711E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ERVICAL cord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4A6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A48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FD2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91C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938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22.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7A4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18.36</w:t>
            </w:r>
          </w:p>
        </w:tc>
      </w:tr>
      <w:tr w:rsidR="00076A0E" w:rsidRPr="00460B73" w14:paraId="236C10F2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973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1DFB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E978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7EC7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OCCIPIT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7E7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9EA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838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B7B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FA6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4.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95E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3.05</w:t>
            </w:r>
          </w:p>
        </w:tc>
      </w:tr>
      <w:tr w:rsidR="00076A0E" w:rsidRPr="00460B73" w14:paraId="3F8D2AD3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E3B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A81D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490E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AD32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PONS UPPE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54F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870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2F0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C3D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EFD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2.0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D1B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2.13</w:t>
            </w:r>
          </w:p>
        </w:tc>
      </w:tr>
      <w:tr w:rsidR="00076A0E" w:rsidRPr="00460B73" w14:paraId="2D706A3F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AAF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4038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606F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7617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1C3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0A0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3E9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88A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8D8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3.6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DDC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1.65</w:t>
            </w:r>
          </w:p>
        </w:tc>
      </w:tr>
      <w:tr w:rsidR="00076A0E" w:rsidRPr="00460B73" w14:paraId="3F61432B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C10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616C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15F8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AB9B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167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1C0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57A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CD8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8E4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8.3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6E3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9.10</w:t>
            </w:r>
          </w:p>
        </w:tc>
      </w:tr>
      <w:tr w:rsidR="00076A0E" w:rsidRPr="00460B73" w14:paraId="5BEB7299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A6E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F2E8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A112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13DF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0DC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6FB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5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0EE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C58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76B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4.3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D85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4.18</w:t>
            </w:r>
          </w:p>
        </w:tc>
      </w:tr>
      <w:tr w:rsidR="00076A0E" w:rsidRPr="00460B73" w14:paraId="53FF9375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2E1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5399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E3A2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8988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EB6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268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43B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5C7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FA8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CB5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.00</w:t>
            </w:r>
          </w:p>
        </w:tc>
      </w:tr>
      <w:tr w:rsidR="00076A0E" w:rsidRPr="00460B73" w14:paraId="62C58643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DAF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8840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CF46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89F9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AUD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CB4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667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962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968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975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3.9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783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4.00</w:t>
            </w:r>
          </w:p>
        </w:tc>
      </w:tr>
      <w:tr w:rsidR="00076A0E" w:rsidRPr="00460B73" w14:paraId="3BAE03F7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AAD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75D6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5F06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1936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MIDBRAI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F0A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0DC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A1A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78C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40B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7.8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1DD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2.77</w:t>
            </w:r>
          </w:p>
        </w:tc>
      </w:tr>
      <w:tr w:rsidR="00076A0E" w:rsidRPr="00460B73" w14:paraId="38652C8C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EC2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6531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09C2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FBD0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PUTAME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5E7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C81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757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2E8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BD0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6.3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49B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4.26</w:t>
            </w:r>
          </w:p>
        </w:tc>
      </w:tr>
      <w:tr w:rsidR="00076A0E" w:rsidRPr="00460B73" w14:paraId="349954E9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CC8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3BF1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668B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9BBF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RODMANN 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992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FBF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D11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B56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C85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2.0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C97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0.48</w:t>
            </w:r>
          </w:p>
        </w:tc>
      </w:tr>
      <w:tr w:rsidR="00076A0E" w:rsidRPr="00460B73" w14:paraId="3B568007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4C8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C7BC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5854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70F9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CDD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3CC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64B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DD6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737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0.3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7AE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9.83</w:t>
            </w:r>
          </w:p>
        </w:tc>
      </w:tr>
      <w:tr w:rsidR="00076A0E" w:rsidRPr="00460B73" w14:paraId="32B0F4A2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686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2BC7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74DF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4C87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PON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B5C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8E5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A38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99A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827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0.4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F16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9.64</w:t>
            </w:r>
          </w:p>
        </w:tc>
      </w:tr>
      <w:tr w:rsidR="00076A0E" w:rsidRPr="00460B73" w14:paraId="32603514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C55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6ACE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61DD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2D08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6C4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36C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6F5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B1F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69B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9.1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27D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9.33</w:t>
            </w:r>
          </w:p>
        </w:tc>
      </w:tr>
      <w:tr w:rsidR="00076A0E" w:rsidRPr="00460B73" w14:paraId="1D7DDE04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0F2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A25C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9709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1887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A7D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CBA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20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EE5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07D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E8E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7E7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.84</w:t>
            </w:r>
          </w:p>
        </w:tc>
      </w:tr>
      <w:tr w:rsidR="00076A0E" w:rsidRPr="00460B73" w14:paraId="11652AA1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0A0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BE4D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6612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7434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BEC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AF1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DF6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F27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F2C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2.3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983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2.15</w:t>
            </w:r>
          </w:p>
        </w:tc>
      </w:tr>
      <w:tr w:rsidR="00076A0E" w:rsidRPr="00460B73" w14:paraId="6ED7B02C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170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3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B498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F147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0443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AUD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658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575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5F8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A8A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6DC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.9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4EF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.75</w:t>
            </w:r>
          </w:p>
        </w:tc>
      </w:tr>
      <w:tr w:rsidR="00076A0E" w:rsidRPr="00460B73" w14:paraId="7F839FE9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82A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B4C0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2E85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9F6D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DCC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C9B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0C7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CD1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946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5.3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6EE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4.85</w:t>
            </w:r>
          </w:p>
        </w:tc>
      </w:tr>
      <w:tr w:rsidR="00076A0E" w:rsidRPr="00460B73" w14:paraId="5878A2CD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ACB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1173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0CF7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55AB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575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673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BB4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28A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29D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4.9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475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3.59</w:t>
            </w:r>
          </w:p>
        </w:tc>
      </w:tr>
      <w:tr w:rsidR="00076A0E" w:rsidRPr="00460B73" w14:paraId="30719611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6B0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2CEF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9F8C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85B8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9EB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89A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D98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242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8A1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8.3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73D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7.71</w:t>
            </w:r>
          </w:p>
        </w:tc>
      </w:tr>
      <w:tr w:rsidR="00076A0E" w:rsidRPr="00460B73" w14:paraId="1D642B01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C72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90EB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481D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319D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HALAMU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2CE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5DB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912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0E5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F2D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90.9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677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16.37</w:t>
            </w:r>
          </w:p>
        </w:tc>
      </w:tr>
      <w:tr w:rsidR="00076A0E" w:rsidRPr="00460B73" w14:paraId="497E7180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98F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CA4B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9BC7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F6F0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AUD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204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AAB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27E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E6C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C8B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1.0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25E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0.36</w:t>
            </w:r>
          </w:p>
        </w:tc>
      </w:tr>
      <w:tr w:rsidR="00076A0E" w:rsidRPr="00460B73" w14:paraId="50194003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202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69A8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1971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BB80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E0D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3D1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E42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CB3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AED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1.4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0D1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8.76</w:t>
            </w:r>
          </w:p>
        </w:tc>
      </w:tr>
      <w:tr w:rsidR="00076A0E" w:rsidRPr="00460B73" w14:paraId="379D6303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9B5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lastRenderedPageBreak/>
              <w:t>C0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3F4E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54E6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D2EB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ERVICAL cord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79A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03C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F7E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65F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0FB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9.2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E9C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8.48</w:t>
            </w:r>
          </w:p>
        </w:tc>
      </w:tr>
      <w:tr w:rsidR="00076A0E" w:rsidRPr="00460B73" w14:paraId="71AC62E0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320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D20B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BCE0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9EC9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PUTAME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74D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29B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A59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C14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C38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4.1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CA2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4.22</w:t>
            </w:r>
          </w:p>
        </w:tc>
      </w:tr>
      <w:tr w:rsidR="00076A0E" w:rsidRPr="00460B73" w14:paraId="7C2C323C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141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E712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501D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59AD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PON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265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2E3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F68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C2D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2FC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8.9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F3B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8.72</w:t>
            </w:r>
          </w:p>
        </w:tc>
      </w:tr>
      <w:tr w:rsidR="00076A0E" w:rsidRPr="00460B73" w14:paraId="37BF690C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17D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75AF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7C5C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C1B1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PUTAME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8F4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408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5B8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084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DC9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561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.99</w:t>
            </w:r>
          </w:p>
        </w:tc>
      </w:tr>
      <w:tr w:rsidR="00076A0E" w:rsidRPr="00460B73" w14:paraId="72BBD73C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C4E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C011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0019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BA90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0D5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931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27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434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D80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307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.8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BCA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.46</w:t>
            </w:r>
          </w:p>
        </w:tc>
      </w:tr>
      <w:tr w:rsidR="00076A0E" w:rsidRPr="00460B73" w14:paraId="36A6CD17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1C1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C15E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2364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90EB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AUD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35D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D12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20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3F9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EC4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4B2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492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.80</w:t>
            </w:r>
          </w:p>
        </w:tc>
      </w:tr>
      <w:tr w:rsidR="00076A0E" w:rsidRPr="00460B73" w14:paraId="734B4B6F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B65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BA71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64C7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1D6F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D79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3C8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66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1F5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AA2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EBA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ADC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.19</w:t>
            </w:r>
          </w:p>
        </w:tc>
      </w:tr>
      <w:tr w:rsidR="00076A0E" w:rsidRPr="00460B73" w14:paraId="2A8EF558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DEA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8EB4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72E5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9D6D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HALAMU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172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ABC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E58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7B8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BE1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1.3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0AA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1.06</w:t>
            </w:r>
          </w:p>
        </w:tc>
      </w:tr>
      <w:tr w:rsidR="00076A0E" w:rsidRPr="00460B73" w14:paraId="708AC467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FA8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B4F0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1A21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2DA5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PON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DBA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43F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64F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5D1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6E7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1.9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309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1.64</w:t>
            </w:r>
          </w:p>
        </w:tc>
      </w:tr>
      <w:tr w:rsidR="00076A0E" w:rsidRPr="00460B73" w14:paraId="45A9906E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A26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5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DE94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A955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0C59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B6C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DC1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50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733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9BD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239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BF8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.94</w:t>
            </w:r>
          </w:p>
        </w:tc>
      </w:tr>
      <w:tr w:rsidR="00076A0E" w:rsidRPr="00460B73" w14:paraId="604CD848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9A4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CF10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60AA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6161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 xml:space="preserve">MEDULLA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976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7FF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054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A47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743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9.8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866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9.13</w:t>
            </w:r>
          </w:p>
        </w:tc>
      </w:tr>
      <w:tr w:rsidR="00076A0E" w:rsidRPr="00460B73" w14:paraId="538ACFE8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1FF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5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3074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B75F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7A46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BRODMANN  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A33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B83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E3E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118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352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6.8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A2C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5.88</w:t>
            </w:r>
          </w:p>
        </w:tc>
      </w:tr>
      <w:tr w:rsidR="00076A0E" w:rsidRPr="00460B73" w14:paraId="4BFCD869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D28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017B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7D23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7D10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 xml:space="preserve">MEDULLA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7E0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49E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E73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BB7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7F1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5.2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05F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2.08</w:t>
            </w:r>
          </w:p>
        </w:tc>
      </w:tr>
      <w:tr w:rsidR="00076A0E" w:rsidRPr="00460B73" w14:paraId="4C52FC86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06A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5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9AE5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0A72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ADA7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BRODMANN 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AB4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5A7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96B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E49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37D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6.4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41E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3.78</w:t>
            </w:r>
          </w:p>
        </w:tc>
      </w:tr>
      <w:tr w:rsidR="00076A0E" w:rsidRPr="00460B73" w14:paraId="106DF22E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8BD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141E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7D0C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E70A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 xml:space="preserve">MEDULLA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2E8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6D8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72F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2E6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CF4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9.4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F1A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8.15</w:t>
            </w:r>
          </w:p>
        </w:tc>
      </w:tr>
      <w:tr w:rsidR="00076A0E" w:rsidRPr="00460B73" w14:paraId="300554FB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7AC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6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A9E9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4164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429C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BRODMANN 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5E1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AFA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CFC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4EA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2C9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1.5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55E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3.40</w:t>
            </w:r>
          </w:p>
        </w:tc>
      </w:tr>
      <w:tr w:rsidR="00076A0E" w:rsidRPr="00460B73" w14:paraId="59A4E66B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FC8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6444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5866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16C6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MEDULL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7BF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FBB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6EE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215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A72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5.7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701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8.40</w:t>
            </w:r>
          </w:p>
        </w:tc>
      </w:tr>
      <w:tr w:rsidR="00076A0E" w:rsidRPr="00460B73" w14:paraId="40A5FBDF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879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6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8057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926D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2D27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BRODMANN 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E49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7FB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799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2A7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EEE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3.1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F20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2.57</w:t>
            </w:r>
          </w:p>
        </w:tc>
      </w:tr>
      <w:tr w:rsidR="00076A0E" w:rsidRPr="00460B73" w14:paraId="289448D7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6C5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D0CC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17F9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7A95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BRODMANN 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78C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2B2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691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680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AC9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7.2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E07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35.77</w:t>
            </w:r>
          </w:p>
        </w:tc>
      </w:tr>
      <w:tr w:rsidR="00076A0E" w:rsidRPr="00460B73" w14:paraId="65085EE0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338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95B5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2348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7BE3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MEDULLA 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A1B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97D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976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254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E1B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30.5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24C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3.46</w:t>
            </w:r>
          </w:p>
        </w:tc>
      </w:tr>
      <w:tr w:rsidR="00076A0E" w:rsidRPr="00460B73" w14:paraId="207E83E6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91F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7B5D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4EF7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2BB4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MEDULL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7E4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DE4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64A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DF4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2A5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16.2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2D9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13.65</w:t>
            </w:r>
          </w:p>
        </w:tc>
      </w:tr>
      <w:tr w:rsidR="00076A0E" w:rsidRPr="00460B73" w14:paraId="764CF72F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CF1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A814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C622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C90A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MEDULL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516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F02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15E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18A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BC4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2.7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CD4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1.67</w:t>
            </w:r>
          </w:p>
        </w:tc>
      </w:tr>
      <w:tr w:rsidR="00076A0E" w:rsidRPr="00460B73" w14:paraId="58E33C0F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BBC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6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F5A5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9CCC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377F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BRODMANN 4 CT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C08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E5A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70B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CF8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7C8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1.2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19C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0.37</w:t>
            </w:r>
          </w:p>
        </w:tc>
      </w:tr>
      <w:tr w:rsidR="00076A0E" w:rsidRPr="00460B73" w14:paraId="1AC0BCAF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03B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250D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2596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B85F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BRODMANN 4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460B73">
              <w:rPr>
                <w:rFonts w:eastAsia="Times New Roman" w:cs="Times New Roman"/>
                <w:sz w:val="20"/>
                <w:szCs w:val="20"/>
              </w:rPr>
              <w:t>AL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D5E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AE8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4B2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114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D9E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7.6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82D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7.41</w:t>
            </w:r>
          </w:p>
        </w:tc>
      </w:tr>
      <w:tr w:rsidR="00076A0E" w:rsidRPr="00460B73" w14:paraId="5D1A3282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4BD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7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F8EF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C3B7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039E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BRODMANN 4 CT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B0D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3BC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68A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AD1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AD0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7.2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104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0.73</w:t>
            </w:r>
          </w:p>
        </w:tc>
      </w:tr>
      <w:tr w:rsidR="00076A0E" w:rsidRPr="00460B73" w14:paraId="48C7184F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805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7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5EA7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E65D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5262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BRODMANN 4 AL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3B5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C14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81C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DB8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A0C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9.3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524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9.18</w:t>
            </w:r>
          </w:p>
        </w:tc>
      </w:tr>
      <w:tr w:rsidR="00076A0E" w:rsidRPr="00460B73" w14:paraId="7807F881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5B5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7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5E91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B678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F29B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 xml:space="preserve">BRODMANN </w:t>
            </w:r>
            <w:proofErr w:type="gramStart"/>
            <w:r w:rsidRPr="00460B73">
              <w:rPr>
                <w:rFonts w:eastAsia="Times New Roman" w:cs="Times New Roman"/>
                <w:sz w:val="20"/>
                <w:szCs w:val="20"/>
              </w:rPr>
              <w:t>4  CTL</w:t>
            </w:r>
            <w:proofErr w:type="gram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1C6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153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428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744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F6C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7.2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BC6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7.31</w:t>
            </w:r>
          </w:p>
        </w:tc>
      </w:tr>
      <w:tr w:rsidR="00076A0E" w:rsidRPr="00460B73" w14:paraId="6B744130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653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lastRenderedPageBreak/>
              <w:t>C07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2493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0D72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936C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BRODMANN 4 AL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7B3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A74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348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F22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CD3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1.0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9BA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1.47</w:t>
            </w:r>
          </w:p>
        </w:tc>
      </w:tr>
      <w:tr w:rsidR="00076A0E" w:rsidRPr="00460B73" w14:paraId="5FACCA1A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C16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7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724B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68BB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C4B1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BRODMANN 4 AL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B6C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FF1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6A7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67E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B8C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1.8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207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1.76</w:t>
            </w:r>
          </w:p>
        </w:tc>
      </w:tr>
      <w:tr w:rsidR="00076A0E" w:rsidRPr="00460B73" w14:paraId="4A0E0276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22F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FC58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ADC9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E57E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BRODMANN 4 AL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D4C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FDD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B3E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E23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1E8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4.3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321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2.70</w:t>
            </w:r>
          </w:p>
        </w:tc>
      </w:tr>
      <w:tr w:rsidR="00076A0E" w:rsidRPr="00460B73" w14:paraId="7D0D266E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3BD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7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7752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800C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1E8F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BRODMANN 4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460B73">
              <w:rPr>
                <w:rFonts w:eastAsia="Times New Roman" w:cs="Times New Roman"/>
                <w:sz w:val="20"/>
                <w:szCs w:val="20"/>
              </w:rPr>
              <w:t>AL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116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011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DDE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33B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1DC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0.7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A37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0.32</w:t>
            </w:r>
          </w:p>
        </w:tc>
      </w:tr>
      <w:tr w:rsidR="00076A0E" w:rsidRPr="00460B73" w14:paraId="427F467F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431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7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CB2A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C812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5520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 xml:space="preserve">CERV CORD ALS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666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0C4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F24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7CE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B8B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5.0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999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3.97</w:t>
            </w:r>
          </w:p>
        </w:tc>
      </w:tr>
      <w:tr w:rsidR="00076A0E" w:rsidRPr="00460B73" w14:paraId="285D9D7A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58E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0C1B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2327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639E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 xml:space="preserve">MEDULLA CTL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4CB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B15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4A1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24A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3C7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1.4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2E8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1.28</w:t>
            </w:r>
          </w:p>
        </w:tc>
      </w:tr>
      <w:tr w:rsidR="00076A0E" w:rsidRPr="00460B73" w14:paraId="2EE04C34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202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7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0895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E723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0D99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460B73">
              <w:rPr>
                <w:rFonts w:eastAsia="Times New Roman" w:cs="Times New Roman"/>
                <w:sz w:val="20"/>
                <w:szCs w:val="20"/>
              </w:rPr>
              <w:t>MEDULLA  ALS</w:t>
            </w:r>
            <w:proofErr w:type="gram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5EE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9AB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388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2A2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E51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7.6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BC2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9.03</w:t>
            </w:r>
          </w:p>
        </w:tc>
      </w:tr>
      <w:tr w:rsidR="00076A0E" w:rsidRPr="00460B73" w14:paraId="48EFCCAB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374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8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E7E7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5079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1DB4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460B73">
              <w:rPr>
                <w:rFonts w:eastAsia="Times New Roman" w:cs="Times New Roman"/>
                <w:sz w:val="20"/>
                <w:szCs w:val="20"/>
              </w:rPr>
              <w:t>MEDULLA  ALS</w:t>
            </w:r>
            <w:proofErr w:type="gram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63E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47F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96E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7F5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77B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5.8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2B7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6.34</w:t>
            </w:r>
          </w:p>
        </w:tc>
      </w:tr>
      <w:tr w:rsidR="00076A0E" w:rsidRPr="00460B73" w14:paraId="54ECFF2E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998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8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C9D5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C3C5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6324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MEDULLA ALS FTLD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184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FD4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94B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D0E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BA6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5.5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F49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8.07</w:t>
            </w:r>
          </w:p>
        </w:tc>
      </w:tr>
      <w:tr w:rsidR="00076A0E" w:rsidRPr="00460B73" w14:paraId="0D0A6DA8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60E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8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510F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8491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7987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MEDULLA CT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1B7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766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5D9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9CA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01F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9.5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5E1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5.46</w:t>
            </w:r>
          </w:p>
        </w:tc>
      </w:tr>
      <w:tr w:rsidR="00076A0E" w:rsidRPr="00460B73" w14:paraId="27D6595F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87D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4932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EF10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01DF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460B73">
              <w:rPr>
                <w:rFonts w:eastAsia="Times New Roman" w:cs="Times New Roman"/>
                <w:sz w:val="20"/>
                <w:szCs w:val="20"/>
              </w:rPr>
              <w:t>MEDULLA  ALS</w:t>
            </w:r>
            <w:proofErr w:type="gram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7F4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D57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E37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476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52A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1.2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47D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0.63</w:t>
            </w:r>
          </w:p>
        </w:tc>
      </w:tr>
      <w:tr w:rsidR="00076A0E" w:rsidRPr="00460B73" w14:paraId="1103CBA4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64A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58E0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7845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C24F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PONS AL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495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2CA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D64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A3A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6B0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8.7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919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8.37</w:t>
            </w:r>
          </w:p>
        </w:tc>
      </w:tr>
      <w:tr w:rsidR="00076A0E" w:rsidRPr="00460B73" w14:paraId="301B1B8B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0E7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8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0A47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F79F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6095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1B7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1D9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53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F0D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EFB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A6A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4.7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365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4.09</w:t>
            </w:r>
          </w:p>
        </w:tc>
      </w:tr>
      <w:tr w:rsidR="00076A0E" w:rsidRPr="00460B73" w14:paraId="5BE0AB8E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73F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8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CE14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BF10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B4EF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12C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7A5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63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525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901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F2C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CBB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.69</w:t>
            </w:r>
          </w:p>
        </w:tc>
      </w:tr>
      <w:tr w:rsidR="00076A0E" w:rsidRPr="00460B73" w14:paraId="3436841E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476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8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BB3F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134A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C897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000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F43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21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B14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EB3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BC2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CA1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.53</w:t>
            </w:r>
          </w:p>
        </w:tc>
      </w:tr>
      <w:tr w:rsidR="00076A0E" w:rsidRPr="00460B73" w14:paraId="33BE3998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34C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E9B8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F941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2268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ANT CING</w:t>
            </w:r>
            <w:r>
              <w:rPr>
                <w:rFonts w:eastAsia="Times New Roman" w:cs="Times New Roman"/>
                <w:sz w:val="20"/>
                <w:szCs w:val="20"/>
              </w:rPr>
              <w:t>UL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C9E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29E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E54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A49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1FD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D6B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.67</w:t>
            </w:r>
          </w:p>
        </w:tc>
      </w:tr>
      <w:tr w:rsidR="00076A0E" w:rsidRPr="00460B73" w14:paraId="28EDD590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538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8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9384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215E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FB00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FF6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C21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46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1A7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E64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06E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D99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.85</w:t>
            </w:r>
          </w:p>
        </w:tc>
      </w:tr>
      <w:tr w:rsidR="00076A0E" w:rsidRPr="00460B73" w14:paraId="771F0DAD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C42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9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66DB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A7DD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ADFC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A18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3B3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B87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C23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AF5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840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.30</w:t>
            </w:r>
          </w:p>
        </w:tc>
      </w:tr>
      <w:tr w:rsidR="00076A0E" w:rsidRPr="00460B73" w14:paraId="0CE1FCB4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949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50AD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E55F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5642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1FC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149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FC5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39E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1CA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5.2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DBF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5.48</w:t>
            </w:r>
          </w:p>
        </w:tc>
      </w:tr>
      <w:tr w:rsidR="00076A0E" w:rsidRPr="00460B73" w14:paraId="14D09BA5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4FC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9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06BF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ABB9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A5FC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PUTAME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7CD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9BE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33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A53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0C1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862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52A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.07</w:t>
            </w:r>
          </w:p>
        </w:tc>
      </w:tr>
      <w:tr w:rsidR="00076A0E" w:rsidRPr="00460B73" w14:paraId="7467D415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C26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1C33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9324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91EA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AUD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7C9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E09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6B0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B10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5B8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C30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.08</w:t>
            </w:r>
          </w:p>
        </w:tc>
      </w:tr>
      <w:tr w:rsidR="00076A0E" w:rsidRPr="00460B73" w14:paraId="40368E03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231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9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EDC5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4BD3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AC67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ANT CING</w:t>
            </w:r>
            <w:r>
              <w:rPr>
                <w:rFonts w:eastAsia="Times New Roman" w:cs="Times New Roman"/>
                <w:sz w:val="20"/>
                <w:szCs w:val="20"/>
              </w:rPr>
              <w:t>UL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C19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6CF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E30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4BF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AE9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.3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1C9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.69</w:t>
            </w:r>
          </w:p>
        </w:tc>
      </w:tr>
      <w:tr w:rsidR="00076A0E" w:rsidRPr="00460B73" w14:paraId="60159A97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F0C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5E36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F584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8FC2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PUTAME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F84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2D0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23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6E1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33B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5CB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36D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.81</w:t>
            </w:r>
          </w:p>
        </w:tc>
      </w:tr>
      <w:tr w:rsidR="00076A0E" w:rsidRPr="00460B73" w14:paraId="034666FD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6D7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9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790C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7189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8D1C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AUD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13B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EAD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C72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C73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4A5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145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.19</w:t>
            </w:r>
          </w:p>
        </w:tc>
      </w:tr>
      <w:tr w:rsidR="00076A0E" w:rsidRPr="00460B73" w14:paraId="73279E50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A46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72AB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D3C6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41F9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RODMANN 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CEC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F35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2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809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D47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988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D2E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.66</w:t>
            </w:r>
          </w:p>
        </w:tc>
      </w:tr>
      <w:tr w:rsidR="00076A0E" w:rsidRPr="00460B73" w14:paraId="2EDD67CC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5E5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41FD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445A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0870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7F1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628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6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B29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793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007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5B4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.79</w:t>
            </w:r>
          </w:p>
        </w:tc>
      </w:tr>
      <w:tr w:rsidR="00076A0E" w:rsidRPr="00460B73" w14:paraId="385A7847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DA3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09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7443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EC02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CF02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681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885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31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0B6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74A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4AD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E77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.86</w:t>
            </w:r>
          </w:p>
        </w:tc>
      </w:tr>
      <w:tr w:rsidR="00076A0E" w:rsidRPr="00460B73" w14:paraId="1888B945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108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lastRenderedPageBreak/>
              <w:t>C1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4252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0282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00F9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 xml:space="preserve">CALCARINE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31D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CA3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A58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139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630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3.5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52E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3.43</w:t>
            </w:r>
          </w:p>
        </w:tc>
      </w:tr>
      <w:tr w:rsidR="00076A0E" w:rsidRPr="00460B73" w14:paraId="4150DF4E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52D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27CE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C7CE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E5A2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296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4A8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D4A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8EF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9AA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F64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.57</w:t>
            </w:r>
          </w:p>
        </w:tc>
      </w:tr>
      <w:tr w:rsidR="00076A0E" w:rsidRPr="00460B73" w14:paraId="40C71CCE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812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DDB5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6FB4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051D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PUTAME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F04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4C8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993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48B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72B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5.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A9D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5.37</w:t>
            </w:r>
          </w:p>
        </w:tc>
      </w:tr>
      <w:tr w:rsidR="00076A0E" w:rsidRPr="00460B73" w14:paraId="6DC5F9CD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EF2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006A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BA66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B75E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ANT CING</w:t>
            </w:r>
            <w:r>
              <w:rPr>
                <w:rFonts w:eastAsia="Times New Roman" w:cs="Times New Roman"/>
                <w:sz w:val="20"/>
                <w:szCs w:val="20"/>
              </w:rPr>
              <w:t>UL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629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4C1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20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02C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E3D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38E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87B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.15</w:t>
            </w:r>
          </w:p>
        </w:tc>
      </w:tr>
      <w:tr w:rsidR="00076A0E" w:rsidRPr="00460B73" w14:paraId="5F1ACBBB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1F8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D01D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B51D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E570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RODMANN 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D39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939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B6D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054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925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3FD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2.58</w:t>
            </w:r>
          </w:p>
        </w:tc>
      </w:tr>
      <w:tr w:rsidR="00076A0E" w:rsidRPr="00460B73" w14:paraId="4BE29F91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C0B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0904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C4CE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F179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RODMANN 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723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92B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0FF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FA8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D74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4.7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9EE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3.23</w:t>
            </w:r>
          </w:p>
        </w:tc>
      </w:tr>
      <w:tr w:rsidR="00076A0E" w:rsidRPr="00460B73" w14:paraId="0D05D86E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587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92F2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1818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23D1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CD4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4FF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963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BF1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43B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5.4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228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5.43</w:t>
            </w:r>
          </w:p>
        </w:tc>
      </w:tr>
      <w:tr w:rsidR="00076A0E" w:rsidRPr="00460B73" w14:paraId="27BE2965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A97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E1DD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DEDC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7643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AUD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C81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462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A65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CD9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269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4.4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8D8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4.20</w:t>
            </w:r>
          </w:p>
        </w:tc>
      </w:tr>
      <w:tr w:rsidR="00076A0E" w:rsidRPr="00460B73" w14:paraId="3CCC60AB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C7C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1C91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BE44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1D81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BFC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B81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58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596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538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CCA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EEC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.82</w:t>
            </w:r>
          </w:p>
        </w:tc>
      </w:tr>
      <w:tr w:rsidR="00076A0E" w:rsidRPr="00460B73" w14:paraId="7C5F5EBC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51F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71E0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8AB9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A7DB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HALAMU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75C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C2B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63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C0E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B45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01F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8.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09F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8.88</w:t>
            </w:r>
          </w:p>
        </w:tc>
      </w:tr>
      <w:tr w:rsidR="00076A0E" w:rsidRPr="00460B73" w14:paraId="226526C6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44D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A1C9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6B38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1CF5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C62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EC2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28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74D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CEB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6EE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F8F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.04</w:t>
            </w:r>
          </w:p>
        </w:tc>
      </w:tr>
      <w:tr w:rsidR="00076A0E" w:rsidRPr="00460B73" w14:paraId="636BF08C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2FA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FC93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6441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C4B6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PUTAME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75A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357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7C0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42A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00C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36C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.87</w:t>
            </w:r>
          </w:p>
        </w:tc>
      </w:tr>
      <w:tr w:rsidR="00076A0E" w:rsidRPr="00460B73" w14:paraId="34C3913B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0CC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8ABB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109B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00FE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ANT CING</w:t>
            </w:r>
            <w:r>
              <w:rPr>
                <w:rFonts w:eastAsia="Times New Roman" w:cs="Times New Roman"/>
                <w:sz w:val="20"/>
                <w:szCs w:val="20"/>
              </w:rPr>
              <w:t>UL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05A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FCB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DE4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2AD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C31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7.0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D69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6.47</w:t>
            </w:r>
          </w:p>
        </w:tc>
      </w:tr>
      <w:tr w:rsidR="00076A0E" w:rsidRPr="00460B73" w14:paraId="126F69ED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576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0100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31E4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F050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09E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986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92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0F0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1E0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3CB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6.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7B6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6.05</w:t>
            </w:r>
          </w:p>
        </w:tc>
      </w:tr>
      <w:tr w:rsidR="00076A0E" w:rsidRPr="00460B73" w14:paraId="7C4EB375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697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AED5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E87D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C558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AUD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BB2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911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7D1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9B0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243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3.2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59C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0.97</w:t>
            </w:r>
          </w:p>
        </w:tc>
      </w:tr>
      <w:tr w:rsidR="00076A0E" w:rsidRPr="00460B73" w14:paraId="725FE11C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933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FE7F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33AA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DF51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PUTAME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091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331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8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C55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54D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27C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FAE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.66</w:t>
            </w:r>
          </w:p>
        </w:tc>
      </w:tr>
      <w:tr w:rsidR="00076A0E" w:rsidRPr="00460B73" w14:paraId="647DC8F6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E3E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3B7B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D5B7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CD62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ANT CING</w:t>
            </w:r>
            <w:r>
              <w:rPr>
                <w:rFonts w:eastAsia="Times New Roman" w:cs="Times New Roman"/>
                <w:sz w:val="20"/>
                <w:szCs w:val="20"/>
              </w:rPr>
              <w:t>UL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04D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769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213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560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838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4.7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310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4.27</w:t>
            </w:r>
          </w:p>
        </w:tc>
      </w:tr>
      <w:tr w:rsidR="00076A0E" w:rsidRPr="00460B73" w14:paraId="729C69A1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631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BF33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F0CE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CA2F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1B2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9C3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6C9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378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DE0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9.9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72A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9.61</w:t>
            </w:r>
          </w:p>
        </w:tc>
      </w:tr>
      <w:tr w:rsidR="00076A0E" w:rsidRPr="00460B73" w14:paraId="66FC8C1D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3F5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141D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88F5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F27A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F32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3DC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40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420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A8E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073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F73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.44</w:t>
            </w:r>
          </w:p>
        </w:tc>
      </w:tr>
      <w:tr w:rsidR="00076A0E" w:rsidRPr="00460B73" w14:paraId="058B97C0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342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095E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2F26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7523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HALAMU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794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C60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26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B7F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602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B3C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D7E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.16</w:t>
            </w:r>
          </w:p>
        </w:tc>
      </w:tr>
      <w:tr w:rsidR="00076A0E" w:rsidRPr="00460B73" w14:paraId="0DFCB28B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5F6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5379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2220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DEF1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C20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77C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38E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A1B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6CC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6.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E7D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5.54</w:t>
            </w:r>
          </w:p>
        </w:tc>
      </w:tr>
      <w:tr w:rsidR="00076A0E" w:rsidRPr="00460B73" w14:paraId="14279C3A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420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1374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22FB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C8DA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52F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028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37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DA9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AB7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42A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EB0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.89</w:t>
            </w:r>
          </w:p>
        </w:tc>
      </w:tr>
      <w:tr w:rsidR="00076A0E" w:rsidRPr="00460B73" w14:paraId="60A4E9E0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1C6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C81A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4186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6E5E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114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61E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5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DE3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E0A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70B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93A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6.14</w:t>
            </w:r>
          </w:p>
        </w:tc>
      </w:tr>
      <w:tr w:rsidR="00076A0E" w:rsidRPr="00460B73" w14:paraId="5C899971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1FA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0503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188A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0E72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RODMANN 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FA9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32A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53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ED6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A11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498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313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.82</w:t>
            </w:r>
          </w:p>
        </w:tc>
      </w:tr>
      <w:tr w:rsidR="00076A0E" w:rsidRPr="00460B73" w14:paraId="546A4E88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601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21C0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97B8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46EF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HALAMU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178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E55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37F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D3E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38F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6.8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B6C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7.25</w:t>
            </w:r>
          </w:p>
        </w:tc>
      </w:tr>
      <w:tr w:rsidR="00076A0E" w:rsidRPr="00460B73" w14:paraId="051D77E2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878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405F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548E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8F78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DE2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B67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11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D35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B89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935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D2A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.04</w:t>
            </w:r>
          </w:p>
        </w:tc>
      </w:tr>
      <w:tr w:rsidR="00076A0E" w:rsidRPr="00460B73" w14:paraId="6C7D1433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C33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CB9A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BCBE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B124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AMYGDAL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B67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3EA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B93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CC2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AA3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ABF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.86</w:t>
            </w:r>
          </w:p>
        </w:tc>
      </w:tr>
      <w:tr w:rsidR="00076A0E" w:rsidRPr="00460B73" w14:paraId="11D91166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DC1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lastRenderedPageBreak/>
              <w:t>C1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559C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2EEA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C0EB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BF3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F55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688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50F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ED3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928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.94</w:t>
            </w:r>
          </w:p>
        </w:tc>
      </w:tr>
      <w:tr w:rsidR="00076A0E" w:rsidRPr="00460B73" w14:paraId="5892C2E8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2D0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3201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0185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04C9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PUTAME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791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908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DDC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4CF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D37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E66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.04</w:t>
            </w:r>
          </w:p>
        </w:tc>
      </w:tr>
      <w:tr w:rsidR="00076A0E" w:rsidRPr="00460B73" w14:paraId="41C57738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19E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2BD5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4D98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7112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A9D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537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20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972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AED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770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.5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0F5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.47</w:t>
            </w:r>
          </w:p>
        </w:tc>
      </w:tr>
      <w:tr w:rsidR="00076A0E" w:rsidRPr="00460B73" w14:paraId="64C45C94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72A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BCFF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694A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0FE0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F5F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ECA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21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C06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DAF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8A9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EB4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.92</w:t>
            </w:r>
          </w:p>
        </w:tc>
      </w:tr>
      <w:tr w:rsidR="00076A0E" w:rsidRPr="00460B73" w14:paraId="2F0C9BD4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818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7AEC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B03D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DB57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AUD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87D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6C2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BF1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6B9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F16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9.6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875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8.99</w:t>
            </w:r>
          </w:p>
        </w:tc>
      </w:tr>
      <w:tr w:rsidR="00076A0E" w:rsidRPr="00460B73" w14:paraId="38F307B9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F1D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155F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E907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93C5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RODMANN 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F1C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AAB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5AF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94D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DCA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04D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.33</w:t>
            </w:r>
          </w:p>
        </w:tc>
      </w:tr>
      <w:tr w:rsidR="00076A0E" w:rsidRPr="00460B73" w14:paraId="2ACC7120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069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CC82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8884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225E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SUBST NIGRA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581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A85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10D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B11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A6E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3.9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ED2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3.47</w:t>
            </w:r>
          </w:p>
        </w:tc>
      </w:tr>
      <w:tr w:rsidR="00076A0E" w:rsidRPr="00460B73" w14:paraId="0C455A43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9EB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730B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542C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08C9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ANT CING</w:t>
            </w:r>
            <w:r>
              <w:rPr>
                <w:rFonts w:eastAsia="Times New Roman" w:cs="Times New Roman"/>
                <w:sz w:val="20"/>
                <w:szCs w:val="20"/>
              </w:rPr>
              <w:t>UL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B09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FCE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15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240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BD5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9CA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60E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.45</w:t>
            </w:r>
          </w:p>
        </w:tc>
      </w:tr>
      <w:tr w:rsidR="00076A0E" w:rsidRPr="00460B73" w14:paraId="73D89C7F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80F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B8FB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5DEF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711F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56D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CF1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B56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FC1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103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8.5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E71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7.05</w:t>
            </w:r>
          </w:p>
        </w:tc>
      </w:tr>
      <w:tr w:rsidR="00076A0E" w:rsidRPr="00460B73" w14:paraId="69C3A2D6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9BF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0974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B175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BB55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RODMANN 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7FF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5F7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88D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587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246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10C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.32</w:t>
            </w:r>
          </w:p>
        </w:tc>
      </w:tr>
      <w:tr w:rsidR="00076A0E" w:rsidRPr="00460B73" w14:paraId="113B7D8D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ED1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92A6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AC3D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9A5F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02C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7FE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32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F1A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866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F4B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9.0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DB4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4.65</w:t>
            </w:r>
          </w:p>
        </w:tc>
      </w:tr>
      <w:tr w:rsidR="00076A0E" w:rsidRPr="00460B73" w14:paraId="7D82AFE6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51C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2B0A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001E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3E71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HALAMU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29B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92A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A82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817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2BD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3.5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CC7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2.89</w:t>
            </w:r>
          </w:p>
        </w:tc>
      </w:tr>
      <w:tr w:rsidR="00076A0E" w:rsidRPr="00460B73" w14:paraId="625DF9E3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F84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3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8618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0E33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9F4D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PUTAME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58F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D4B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32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4F0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155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805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7BF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.14</w:t>
            </w:r>
          </w:p>
        </w:tc>
      </w:tr>
      <w:tr w:rsidR="00076A0E" w:rsidRPr="00460B73" w14:paraId="7BED0C58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720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33FC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2249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3F42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AUD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A0A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83D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4A3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074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019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1.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CCA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0.27</w:t>
            </w:r>
          </w:p>
        </w:tc>
      </w:tr>
      <w:tr w:rsidR="00076A0E" w:rsidRPr="00460B73" w14:paraId="66AEDC23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83B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746C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1985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C555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RED NUCLEU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025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300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2CE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6D0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F6C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.7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700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.52</w:t>
            </w:r>
          </w:p>
        </w:tc>
      </w:tr>
      <w:tr w:rsidR="00076A0E" w:rsidRPr="00460B73" w14:paraId="46DEF73A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26D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1208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684A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BF3D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RED NUCLEU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831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F3F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7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A9D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80A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E91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3B0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.21</w:t>
            </w:r>
          </w:p>
        </w:tc>
      </w:tr>
      <w:tr w:rsidR="00076A0E" w:rsidRPr="00460B73" w14:paraId="7A7BFCE4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4B0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4486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9688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AEAE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ANT CING</w:t>
            </w:r>
            <w:r>
              <w:rPr>
                <w:rFonts w:eastAsia="Times New Roman" w:cs="Times New Roman"/>
                <w:sz w:val="20"/>
                <w:szCs w:val="20"/>
              </w:rPr>
              <w:t>UL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29C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2FD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27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C53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8EF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787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2.3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0B1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2.04</w:t>
            </w:r>
          </w:p>
        </w:tc>
      </w:tr>
      <w:tr w:rsidR="00076A0E" w:rsidRPr="00460B73" w14:paraId="1FFDE8C8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B5F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4177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3F8F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2150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RODMANN 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B96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F44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23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3FE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875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0F5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6A6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.46</w:t>
            </w:r>
          </w:p>
        </w:tc>
      </w:tr>
      <w:tr w:rsidR="00076A0E" w:rsidRPr="00460B73" w14:paraId="03F1F3C6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01B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D69D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33DA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24E9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SUBST NIGRA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DC1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D88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ECF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5FC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51A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3.6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FB5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3.02</w:t>
            </w:r>
          </w:p>
        </w:tc>
      </w:tr>
      <w:tr w:rsidR="00076A0E" w:rsidRPr="00460B73" w14:paraId="197FE632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9FE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A0B4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001F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59DC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3A6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F6A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36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525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6A8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EA9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FD5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.57</w:t>
            </w:r>
          </w:p>
        </w:tc>
      </w:tr>
      <w:tr w:rsidR="00076A0E" w:rsidRPr="00460B73" w14:paraId="68762B4B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BC0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5E85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08E7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7808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ANT CING</w:t>
            </w:r>
            <w:r>
              <w:rPr>
                <w:rFonts w:eastAsia="Times New Roman" w:cs="Times New Roman"/>
                <w:sz w:val="20"/>
                <w:szCs w:val="20"/>
              </w:rPr>
              <w:t>UL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BD4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FAC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2C1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1DA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C15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7.5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141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7.29</w:t>
            </w:r>
          </w:p>
        </w:tc>
      </w:tr>
      <w:tr w:rsidR="00076A0E" w:rsidRPr="00460B73" w14:paraId="0F8255B6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D42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E7CD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A04E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9B57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AUD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2BA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7CD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AE5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6.3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C56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CD3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00.7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981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90.94</w:t>
            </w:r>
          </w:p>
        </w:tc>
      </w:tr>
      <w:tr w:rsidR="00076A0E" w:rsidRPr="00460B73" w14:paraId="752F31AB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EDE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6986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1E03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14E1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PUTAME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F9F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61A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68D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B3E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660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74.3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3AE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73.06</w:t>
            </w:r>
          </w:p>
        </w:tc>
      </w:tr>
      <w:tr w:rsidR="00076A0E" w:rsidRPr="00460B73" w14:paraId="1E3BA705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675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E53F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72A8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8FE4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HALAMU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F73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ED9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C5C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C8B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421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6.8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40E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4.29</w:t>
            </w:r>
          </w:p>
        </w:tc>
      </w:tr>
      <w:tr w:rsidR="00076A0E" w:rsidRPr="00460B73" w14:paraId="528BA388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35E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6C2E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0066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FAD0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ANT CING</w:t>
            </w:r>
            <w:r>
              <w:rPr>
                <w:rFonts w:eastAsia="Times New Roman" w:cs="Times New Roman"/>
                <w:sz w:val="20"/>
                <w:szCs w:val="20"/>
              </w:rPr>
              <w:t>UL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A20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B82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1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359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D85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7BF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3.3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57D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2.86</w:t>
            </w:r>
          </w:p>
        </w:tc>
      </w:tr>
      <w:tr w:rsidR="00076A0E" w:rsidRPr="00460B73" w14:paraId="593B82C4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87F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470D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B7A2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89B5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PUTAME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C60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321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5D6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B8A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5A5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6.7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E77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6.14</w:t>
            </w:r>
          </w:p>
        </w:tc>
      </w:tr>
      <w:tr w:rsidR="00076A0E" w:rsidRPr="00460B73" w14:paraId="1341A428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7E6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2B03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DEE3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B1A2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87C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43F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4BC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AE9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D79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716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.68</w:t>
            </w:r>
          </w:p>
        </w:tc>
      </w:tr>
      <w:tr w:rsidR="00076A0E" w:rsidRPr="00460B73" w14:paraId="0FADC5BF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470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lastRenderedPageBreak/>
              <w:t>C1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CA97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C8EB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8C7B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AUD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0B8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E58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009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FE7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0CD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1.2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E24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3.55</w:t>
            </w:r>
          </w:p>
        </w:tc>
      </w:tr>
      <w:tr w:rsidR="00076A0E" w:rsidRPr="00460B73" w14:paraId="60A00317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EA1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5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FC39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F351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57BF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14D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C5B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8F8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725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E30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5E0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4.01</w:t>
            </w:r>
          </w:p>
        </w:tc>
      </w:tr>
      <w:tr w:rsidR="00076A0E" w:rsidRPr="00460B73" w14:paraId="1BF045F9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6D4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5561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3071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66D3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653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1AD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845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320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45B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F53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.00</w:t>
            </w:r>
          </w:p>
        </w:tc>
      </w:tr>
      <w:tr w:rsidR="00076A0E" w:rsidRPr="00460B73" w14:paraId="177E4A95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2DE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5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1B6E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2D31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8FA9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AUD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1E9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325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0E6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D84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419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1.0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1CA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6.96</w:t>
            </w:r>
          </w:p>
        </w:tc>
      </w:tr>
      <w:tr w:rsidR="00076A0E" w:rsidRPr="00460B73" w14:paraId="4D637EAE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E3E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3AD0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F6E3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1439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ANT CING</w:t>
            </w:r>
            <w:r>
              <w:rPr>
                <w:rFonts w:eastAsia="Times New Roman" w:cs="Times New Roman"/>
                <w:sz w:val="20"/>
                <w:szCs w:val="20"/>
              </w:rPr>
              <w:t>UL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733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309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BCC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95B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120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59A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.92</w:t>
            </w:r>
          </w:p>
        </w:tc>
      </w:tr>
      <w:tr w:rsidR="00076A0E" w:rsidRPr="00460B73" w14:paraId="1F9699BA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C97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5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44B9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6876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6F6E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PUTAME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8C6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232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AA4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F2C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C03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B94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1.53</w:t>
            </w:r>
          </w:p>
        </w:tc>
      </w:tr>
      <w:tr w:rsidR="00076A0E" w:rsidRPr="00460B73" w14:paraId="18D840D7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475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AFFA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C097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5897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RODMANN 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7CE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D6B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33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45C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24B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DA1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D0F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.34</w:t>
            </w:r>
          </w:p>
        </w:tc>
      </w:tr>
      <w:tr w:rsidR="00076A0E" w:rsidRPr="00460B73" w14:paraId="5F5FAB4A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38E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6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6DC9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6666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419B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AMYGDAL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960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3F4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F54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0EF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257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.1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3D7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.00</w:t>
            </w:r>
          </w:p>
        </w:tc>
      </w:tr>
      <w:tr w:rsidR="00076A0E" w:rsidRPr="00460B73" w14:paraId="6C5FDC89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2FA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86CA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AF8E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8897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F6E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B56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A31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4FE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058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.5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866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.70</w:t>
            </w:r>
          </w:p>
        </w:tc>
      </w:tr>
      <w:tr w:rsidR="00076A0E" w:rsidRPr="00460B73" w14:paraId="5F5707AE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64E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6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2345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0C18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E2A4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PUTAME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730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08B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5C9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418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15B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3.8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D08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3.37</w:t>
            </w:r>
          </w:p>
        </w:tc>
      </w:tr>
      <w:tr w:rsidR="00076A0E" w:rsidRPr="00460B73" w14:paraId="169ABB65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932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ED95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2481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2542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HYPOTHALAMU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17E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412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096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8FA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2F6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9.8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CF1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8.79</w:t>
            </w:r>
          </w:p>
        </w:tc>
      </w:tr>
      <w:tr w:rsidR="00076A0E" w:rsidRPr="00460B73" w14:paraId="68869B74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D12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BF9B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4925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CDE2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ANT CING</w:t>
            </w:r>
            <w:r>
              <w:rPr>
                <w:rFonts w:eastAsia="Times New Roman" w:cs="Times New Roman"/>
                <w:sz w:val="20"/>
                <w:szCs w:val="20"/>
              </w:rPr>
              <w:t>UL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2ED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E2D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2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522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B2A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AC2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EEB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.79</w:t>
            </w:r>
          </w:p>
        </w:tc>
      </w:tr>
      <w:tr w:rsidR="00076A0E" w:rsidRPr="00460B73" w14:paraId="39AFCD09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A66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A187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5EEE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B4B7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RODMANN 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ABA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9B2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434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42D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7E4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5.9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8F3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5.14</w:t>
            </w:r>
          </w:p>
        </w:tc>
      </w:tr>
      <w:tr w:rsidR="00076A0E" w:rsidRPr="00460B73" w14:paraId="584B3010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9CC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3A5C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8F45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3E95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HALAMU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9EE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471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B75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767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9D7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6.7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40E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7.13</w:t>
            </w:r>
          </w:p>
        </w:tc>
      </w:tr>
      <w:tr w:rsidR="00076A0E" w:rsidRPr="00460B73" w14:paraId="430CA6F7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A95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6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F634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032D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D0D4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GLOBUS pallidu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3C0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427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D29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619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BD6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7.0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294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7.11</w:t>
            </w:r>
          </w:p>
        </w:tc>
      </w:tr>
      <w:tr w:rsidR="00076A0E" w:rsidRPr="00460B73" w14:paraId="729A051E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3CA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B43A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DB93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93AF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AUD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6F0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19D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0CB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D0D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052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7.6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675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5.03</w:t>
            </w:r>
          </w:p>
        </w:tc>
      </w:tr>
      <w:tr w:rsidR="00076A0E" w:rsidRPr="00460B73" w14:paraId="4F07D38F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41C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7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BFD1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A22C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4588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RODMANN 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3A3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1DB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3DB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6FF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273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2.7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D2E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2.81</w:t>
            </w:r>
          </w:p>
        </w:tc>
      </w:tr>
      <w:tr w:rsidR="00076A0E" w:rsidRPr="00460B73" w14:paraId="64C32E52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FC4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7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F5C6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9FF3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D9C9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C9D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099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448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35F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758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BC7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.08</w:t>
            </w:r>
          </w:p>
        </w:tc>
      </w:tr>
      <w:tr w:rsidR="00076A0E" w:rsidRPr="00460B73" w14:paraId="3DBF6F7C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DAC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7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E539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7DA5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F6CA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60A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96A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22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5B5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B85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5B8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7B9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.20</w:t>
            </w:r>
          </w:p>
        </w:tc>
      </w:tr>
      <w:tr w:rsidR="00076A0E" w:rsidRPr="00460B73" w14:paraId="2EA1845E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B11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7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101B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B7BF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EF5B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PUTAME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4F2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3D8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11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F38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592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89A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3.0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A1C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2.94</w:t>
            </w:r>
          </w:p>
        </w:tc>
      </w:tr>
      <w:tr w:rsidR="00076A0E" w:rsidRPr="00460B73" w14:paraId="15CEEA98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CB6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7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5D00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AB62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9508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AUD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4A3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18E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A94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656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30D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70.5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E34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60.84</w:t>
            </w:r>
          </w:p>
        </w:tc>
      </w:tr>
      <w:tr w:rsidR="00076A0E" w:rsidRPr="00460B73" w14:paraId="1700C468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8DD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CCB9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9797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7982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PUTAME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619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D73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11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22E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559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C77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.1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135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.88</w:t>
            </w:r>
          </w:p>
        </w:tc>
      </w:tr>
      <w:tr w:rsidR="00076A0E" w:rsidRPr="00460B73" w14:paraId="19C96262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99A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7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8DA3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6441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FABC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AUD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F86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70A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11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5E3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DF2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AC7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543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.19</w:t>
            </w:r>
          </w:p>
        </w:tc>
      </w:tr>
      <w:tr w:rsidR="00076A0E" w:rsidRPr="00460B73" w14:paraId="5FF7D19E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023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7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1104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9008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6AFC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RODMANN 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049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D8F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36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33B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07F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956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272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.41</w:t>
            </w:r>
          </w:p>
        </w:tc>
      </w:tr>
      <w:tr w:rsidR="00076A0E" w:rsidRPr="00460B73" w14:paraId="205B59C9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7B0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AE11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7DD2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AB3F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4E1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25F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405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E14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704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4DE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.82</w:t>
            </w:r>
          </w:p>
        </w:tc>
      </w:tr>
      <w:tr w:rsidR="00076A0E" w:rsidRPr="00460B73" w14:paraId="32D3ABE5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41F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7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B729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5612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B088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GLOBUS pallidu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098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5BC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48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E18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509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621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A66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.67</w:t>
            </w:r>
          </w:p>
        </w:tc>
      </w:tr>
      <w:tr w:rsidR="00076A0E" w:rsidRPr="00460B73" w14:paraId="2EA96B3F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332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8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2E06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6C94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3FC9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PONS UPPE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C99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F82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AB4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F57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EB2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3.8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B46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3.44</w:t>
            </w:r>
          </w:p>
        </w:tc>
      </w:tr>
      <w:tr w:rsidR="00076A0E" w:rsidRPr="00460B73" w14:paraId="44F85F28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209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lastRenderedPageBreak/>
              <w:t>C18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E605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2B40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237F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ECTU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928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4B9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A89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970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6F3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3.9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723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2.63</w:t>
            </w:r>
          </w:p>
        </w:tc>
      </w:tr>
      <w:tr w:rsidR="00076A0E" w:rsidRPr="00460B73" w14:paraId="3A1A73D9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68F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8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65C7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4BAC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F128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RODMANN 4</w:t>
            </w:r>
            <w:r w:rsidRPr="00460B73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661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7DE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6A5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907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B41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4.4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EEC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4.05</w:t>
            </w:r>
          </w:p>
        </w:tc>
      </w:tr>
      <w:tr w:rsidR="00076A0E" w:rsidRPr="00460B73" w14:paraId="10EC6FBC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30D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55E3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BEA1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062C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RODMANN 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9E2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F62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10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B6F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4E4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2CF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DF2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.35</w:t>
            </w:r>
          </w:p>
        </w:tc>
      </w:tr>
      <w:tr w:rsidR="00076A0E" w:rsidRPr="00460B73" w14:paraId="4813B1F4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38F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CCEF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B85A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3222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AUD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093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163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360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CD4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315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7.1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EB0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7.85</w:t>
            </w:r>
          </w:p>
        </w:tc>
      </w:tr>
      <w:tr w:rsidR="00076A0E" w:rsidRPr="00460B73" w14:paraId="2A35F4A8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B6E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8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BC65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1C53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6762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ANT CING</w:t>
            </w:r>
            <w:r>
              <w:rPr>
                <w:rFonts w:eastAsia="Times New Roman" w:cs="Times New Roman"/>
                <w:sz w:val="20"/>
                <w:szCs w:val="20"/>
              </w:rPr>
              <w:t>UL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F32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86E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40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DE7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F65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08A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CC3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5.44</w:t>
            </w:r>
          </w:p>
        </w:tc>
      </w:tr>
      <w:tr w:rsidR="00076A0E" w:rsidRPr="00460B73" w14:paraId="2F9BBF7E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9DF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8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94EE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33EC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A6D3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A81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95F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7C3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59B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7DE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8.5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E37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5.73</w:t>
            </w:r>
          </w:p>
        </w:tc>
      </w:tr>
      <w:tr w:rsidR="00076A0E" w:rsidRPr="00460B73" w14:paraId="3DBAA490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234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8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8DB2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9CA9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E5AD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 xml:space="preserve">MEDULLA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CF0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12D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5B6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73E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840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98B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</w:tr>
      <w:tr w:rsidR="00076A0E" w:rsidRPr="00460B73" w14:paraId="7223AB9E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059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9DE4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0F78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27B0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HIPPO</w:t>
            </w:r>
            <w:r>
              <w:rPr>
                <w:rFonts w:eastAsia="Times New Roman" w:cs="Times New Roman"/>
                <w:sz w:val="20"/>
                <w:szCs w:val="20"/>
              </w:rPr>
              <w:t>CAMPU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748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B3C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33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ED7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7E0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2BF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410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.17</w:t>
            </w:r>
          </w:p>
        </w:tc>
      </w:tr>
      <w:tr w:rsidR="00076A0E" w:rsidRPr="00460B73" w14:paraId="560BF035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B2D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8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2E2D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7946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2EE6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RODMANN 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F76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3AE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83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D17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8D6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C99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4E7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.97</w:t>
            </w:r>
          </w:p>
        </w:tc>
      </w:tr>
      <w:tr w:rsidR="00076A0E" w:rsidRPr="00460B73" w14:paraId="20416876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131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9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7001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C7BB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2407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HIPPO</w:t>
            </w:r>
            <w:r>
              <w:rPr>
                <w:rFonts w:eastAsia="Times New Roman" w:cs="Times New Roman"/>
                <w:sz w:val="20"/>
                <w:szCs w:val="20"/>
              </w:rPr>
              <w:t>CAMPU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0B3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162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8F3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2D2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70C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678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.75</w:t>
            </w:r>
          </w:p>
        </w:tc>
      </w:tr>
      <w:tr w:rsidR="00076A0E" w:rsidRPr="00460B73" w14:paraId="5FF2EDD0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415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BBF0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C066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FD91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ANT CING</w:t>
            </w:r>
            <w:r>
              <w:rPr>
                <w:rFonts w:eastAsia="Times New Roman" w:cs="Times New Roman"/>
                <w:sz w:val="20"/>
                <w:szCs w:val="20"/>
              </w:rPr>
              <w:t>UL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8ED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04C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21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1A4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2E0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39B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779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.52</w:t>
            </w:r>
          </w:p>
        </w:tc>
      </w:tr>
      <w:tr w:rsidR="00076A0E" w:rsidRPr="00460B73" w14:paraId="38F80573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3E7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9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6FBE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7FF4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6265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A3B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.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9A5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07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F29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4FB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D07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D0D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.22</w:t>
            </w:r>
          </w:p>
        </w:tc>
      </w:tr>
      <w:tr w:rsidR="00076A0E" w:rsidRPr="00460B73" w14:paraId="5813F80D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E6E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8C8D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EC7E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6D93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TECTU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650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F2C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3E8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656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F7E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B1E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7.45</w:t>
            </w:r>
          </w:p>
        </w:tc>
      </w:tr>
      <w:tr w:rsidR="00076A0E" w:rsidRPr="00460B73" w14:paraId="0722BA9E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F97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9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35E8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B96E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9AFC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OCCIPIT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903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393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5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C56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D2C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749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47A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.02</w:t>
            </w:r>
          </w:p>
        </w:tc>
      </w:tr>
      <w:tr w:rsidR="00076A0E" w:rsidRPr="00460B73" w14:paraId="04DB6B1B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EBA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5976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E93E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E682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OLFACT BULB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F42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376F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912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CB0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A6E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7.8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15C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6.68</w:t>
            </w:r>
          </w:p>
        </w:tc>
      </w:tr>
      <w:tr w:rsidR="00076A0E" w:rsidRPr="00460B73" w14:paraId="254853F9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AF4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9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AAD6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9E73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58ED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OLFACT BULB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49F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BE8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07C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48D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6C9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F32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.63</w:t>
            </w:r>
          </w:p>
        </w:tc>
      </w:tr>
      <w:tr w:rsidR="00076A0E" w:rsidRPr="00460B73" w14:paraId="1FB0FB5C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41E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ECDD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7D0D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4059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OLFACT BULB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945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7B58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A45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092E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068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9.4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04B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8.99</w:t>
            </w:r>
          </w:p>
        </w:tc>
      </w:tr>
      <w:tr w:rsidR="00076A0E" w:rsidRPr="00460B73" w14:paraId="451A45F6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BD3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6A5A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DF35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A5EF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OLFACT BULB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85B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605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1576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2A6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B544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21.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A60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7.68</w:t>
            </w:r>
          </w:p>
        </w:tc>
      </w:tr>
      <w:tr w:rsidR="00076A0E" w:rsidRPr="00460B73" w14:paraId="1245A5D1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C0C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19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D7BA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EC50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88B7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OPTIC CHIAS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8B2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2E1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F68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C41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0D95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12.6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FBC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08.86</w:t>
            </w:r>
          </w:p>
        </w:tc>
      </w:tr>
      <w:tr w:rsidR="00076A0E" w:rsidRPr="00460B73" w14:paraId="6BD77AC0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FB3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2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96D0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87C0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9096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VAGUS NERV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C16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707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B223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B1B2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D05C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5.5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12F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34.13</w:t>
            </w:r>
          </w:p>
        </w:tc>
      </w:tr>
      <w:tr w:rsidR="00076A0E" w:rsidRPr="00460B73" w14:paraId="75062F5C" w14:textId="77777777" w:rsidTr="00B95C4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FC9B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C2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8CAA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451A" w14:textId="77777777" w:rsidR="00076A0E" w:rsidRPr="00460B73" w:rsidRDefault="00076A0E" w:rsidP="00B0728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CD4A" w14:textId="77777777" w:rsidR="00076A0E" w:rsidRPr="00460B73" w:rsidRDefault="00076A0E" w:rsidP="00B0728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HYPOPHYSI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575D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6F90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CCE9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128A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F067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2.3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8911" w14:textId="77777777" w:rsidR="00076A0E" w:rsidRPr="00460B73" w:rsidRDefault="00076A0E" w:rsidP="00B0728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0B73">
              <w:rPr>
                <w:rFonts w:eastAsia="Times New Roman" w:cs="Times New Roman"/>
                <w:color w:val="000000"/>
                <w:sz w:val="20"/>
                <w:szCs w:val="20"/>
              </w:rPr>
              <w:t>42.11</w:t>
            </w:r>
          </w:p>
        </w:tc>
      </w:tr>
    </w:tbl>
    <w:p w14:paraId="4BD568FB" w14:textId="77777777" w:rsidR="00076A0E" w:rsidRDefault="00076A0E" w:rsidP="00076A0E"/>
    <w:p w14:paraId="15E07555" w14:textId="77777777" w:rsidR="00076A0E" w:rsidRDefault="00076A0E" w:rsidP="00076A0E"/>
    <w:p w14:paraId="52E0EB07" w14:textId="77777777" w:rsidR="002B6319" w:rsidRDefault="002B6319" w:rsidP="00076A0E"/>
    <w:p w14:paraId="4694715E" w14:textId="77777777" w:rsidR="002B6319" w:rsidRDefault="002B6319" w:rsidP="002B6319">
      <w:pPr>
        <w:rPr>
          <w:rFonts w:cs="Times New Roman"/>
        </w:rPr>
      </w:pPr>
      <w:r>
        <w:rPr>
          <w:rFonts w:cs="Times New Roman"/>
          <w:b/>
          <w:i/>
        </w:rPr>
        <w:lastRenderedPageBreak/>
        <w:t>Supplemental Table 2</w:t>
      </w:r>
      <w:r>
        <w:rPr>
          <w:rFonts w:cs="Times New Roman"/>
          <w:b/>
        </w:rPr>
        <w:t>:</w:t>
      </w:r>
      <w:r>
        <w:rPr>
          <w:rFonts w:cs="Times New Roman"/>
        </w:rPr>
        <w:t xml:space="preserve"> Forensic autopsy subjects with APOE and neuropathological diagnosis. Cases were examined with H&amp;E, PHF-tau8 phosphorylated at Ser199-202-Thr205, α-synuclein phosphorylated at Ser-129, LB509 and TDP-43 mab2G10 and rabbit polyclonal Ab recognizing N-terminal TDP-43.ID# corresponds to the magnetic studies identification data in Suppl Table 1.</w:t>
      </w:r>
    </w:p>
    <w:p w14:paraId="53BE87BB" w14:textId="77777777" w:rsidR="0044371B" w:rsidRDefault="0044371B" w:rsidP="0044371B"/>
    <w:tbl>
      <w:tblPr>
        <w:tblW w:w="13620" w:type="dxa"/>
        <w:tblLook w:val="04A0" w:firstRow="1" w:lastRow="0" w:firstColumn="1" w:lastColumn="0" w:noHBand="0" w:noVBand="1"/>
      </w:tblPr>
      <w:tblGrid>
        <w:gridCol w:w="1360"/>
        <w:gridCol w:w="960"/>
        <w:gridCol w:w="960"/>
        <w:gridCol w:w="960"/>
        <w:gridCol w:w="1160"/>
        <w:gridCol w:w="980"/>
        <w:gridCol w:w="960"/>
        <w:gridCol w:w="999"/>
        <w:gridCol w:w="780"/>
        <w:gridCol w:w="960"/>
        <w:gridCol w:w="960"/>
        <w:gridCol w:w="960"/>
        <w:gridCol w:w="1324"/>
        <w:gridCol w:w="336"/>
      </w:tblGrid>
      <w:tr w:rsidR="0044371B" w:rsidRPr="00A05DC5" w14:paraId="1C57F740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FF9A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ID#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9BA6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0DF1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A05DC5">
              <w:rPr>
                <w:rFonts w:ascii="Calibri" w:eastAsia="Times New Roman" w:hAnsi="Calibri" w:cs="Calibri"/>
                <w:sz w:val="22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99D7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APO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84EE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B0308">
              <w:rPr>
                <w:rFonts w:ascii="Calibri" w:eastAsia="Times New Roman" w:hAnsi="Calibri" w:cs="Calibri"/>
                <w:sz w:val="22"/>
              </w:rPr>
              <w:t>Htau</w:t>
            </w:r>
            <w:proofErr w:type="spellEnd"/>
            <w:r w:rsidRPr="00FB0308">
              <w:rPr>
                <w:rFonts w:ascii="Calibri" w:eastAsia="Times New Roman" w:hAnsi="Calibri" w:cs="Calibri"/>
                <w:sz w:val="22"/>
              </w:rPr>
              <w:t xml:space="preserve"> stag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5E4E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Abeta Ph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8C05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B0308">
              <w:rPr>
                <w:rFonts w:ascii="Calibri" w:eastAsia="Times New Roman" w:hAnsi="Calibri" w:cs="Calibri"/>
                <w:sz w:val="22"/>
              </w:rPr>
              <w:t>Htau</w:t>
            </w:r>
            <w:proofErr w:type="spellEnd"/>
            <w:r w:rsidRPr="00FB0308">
              <w:rPr>
                <w:rFonts w:ascii="Calibri" w:eastAsia="Times New Roman" w:hAnsi="Calibri" w:cs="Calibri"/>
                <w:sz w:val="22"/>
              </w:rPr>
              <w:t xml:space="preserve"> 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8E6C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B0308">
              <w:rPr>
                <w:rFonts w:ascii="Calibri" w:eastAsia="Times New Roman" w:hAnsi="Calibri" w:cs="Calibri"/>
                <w:sz w:val="22"/>
              </w:rPr>
              <w:t>HtauNFT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84EC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OB</w:t>
            </w:r>
            <w:r w:rsidRPr="00A05DC5">
              <w:rPr>
                <w:rFonts w:ascii="Calibri" w:eastAsia="Times New Roman" w:hAnsi="Calibri" w:cs="Calibri"/>
                <w:sz w:val="22"/>
              </w:rPr>
              <w:t>α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3AB5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 xml:space="preserve">LC </w:t>
            </w:r>
            <w:proofErr w:type="spellStart"/>
            <w:r w:rsidRPr="00FB0308">
              <w:rPr>
                <w:rFonts w:ascii="Calibri" w:eastAsia="Times New Roman" w:hAnsi="Calibri" w:cs="Calibri"/>
                <w:sz w:val="22"/>
              </w:rPr>
              <w:t>Hta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1DF3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 xml:space="preserve">SN </w:t>
            </w:r>
            <w:proofErr w:type="spellStart"/>
            <w:r w:rsidRPr="00FB0308">
              <w:rPr>
                <w:rFonts w:ascii="Calibri" w:eastAsia="Times New Roman" w:hAnsi="Calibri" w:cs="Calibri"/>
                <w:sz w:val="22"/>
              </w:rPr>
              <w:t>Hta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D834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SN</w:t>
            </w:r>
            <w:r w:rsidRPr="00A05DC5">
              <w:rPr>
                <w:rFonts w:ascii="Calibri" w:eastAsia="Times New Roman" w:hAnsi="Calibri" w:cs="Calibri"/>
                <w:sz w:val="22"/>
              </w:rPr>
              <w:t>αS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366F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TDP</w:t>
            </w:r>
            <w:r>
              <w:rPr>
                <w:rFonts w:ascii="Calibri" w:eastAsia="Times New Roman" w:hAnsi="Calibri" w:cs="Calibri"/>
                <w:sz w:val="22"/>
              </w:rPr>
              <w:t>-43</w:t>
            </w:r>
            <w:r w:rsidRPr="00FB0308">
              <w:rPr>
                <w:rFonts w:ascii="Calibri" w:eastAsia="Times New Roman" w:hAnsi="Calibri" w:cs="Calibri"/>
                <w:sz w:val="22"/>
              </w:rPr>
              <w:t xml:space="preserve"> BRAINSTEM</w:t>
            </w:r>
          </w:p>
        </w:tc>
      </w:tr>
      <w:tr w:rsidR="0044371B" w:rsidRPr="00A05DC5" w14:paraId="0D68D27A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0B31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 xml:space="preserve">C0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58CD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900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66E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A560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3EA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39EE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07D9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E600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637F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BC4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D206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0F0A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CAD4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4BC2E466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5349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 xml:space="preserve">C 0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DD81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6A5E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5D15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CCAB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6E06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B4F8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714C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5D54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4EDC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249C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7AF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5C9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31E5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58AE089C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FE77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C003 C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D3CE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3EA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9A8D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FAED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188F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0436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526C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EC0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868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0B6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867D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6C15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5971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264401EF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2A3B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 xml:space="preserve">C0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DFF0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F778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850B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D7A8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07A4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26F3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023C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75FE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3B9C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9B3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D0F6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5AB1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EC61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6585EAC8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E63F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 xml:space="preserve">C0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D01C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981D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777E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BFEB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551E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2E76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25D5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225E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164A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D9D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04F6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29A3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04A4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3C92DB09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E760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 xml:space="preserve">C00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3D39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6409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8D2F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EFD5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9B3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68D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F47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7CCE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C32D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751C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6BE4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F6ED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A78F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28CFCF0A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CA0C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C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302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7945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1BB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188C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56E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9D8D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2EEC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E195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06C5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6DCA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9708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CDAD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1490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501E23FF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7219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 xml:space="preserve">C0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FD26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935D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3AAA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6A8B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27B8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93CA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6CF8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55F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9F7A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CE61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4EE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004D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7FC3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5FDCF7EE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C468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C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8A4B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4825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98AB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C12C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81F0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9C9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5258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FAD9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1A7F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2E71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5049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D2F1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39E6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6EB6DDDB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5B53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CO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4E46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CC70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CBF0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9B90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DA4D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8088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C2F6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443D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AF13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60B8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2D36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5D91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3B3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6BD6F47F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FB96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CO12-CO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B264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5469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0ED1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5D7D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5E06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EF4F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8F73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223E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7AD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6D89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FC08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A1E3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5948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4A54A806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A812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CO20-CO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7ECD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4428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8985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AF1A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2E9F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49C0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293C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BE8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67A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571F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17DA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ED00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D491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4F97B2BA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D6DB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CO28-CO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5FE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3026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13D8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30FF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4CDA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131A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7FFF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3248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BA10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E3B5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862B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23B8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2CAD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33340B32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6729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CO36-CO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3E59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CDD9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DECA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C705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EA4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6901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2294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7216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AC8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9EAA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E80E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2426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8F16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28172619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4C96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CO41-CO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0503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1AEF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0A4F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371D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3924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D93E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FE14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4E4F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0F15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5F10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B8C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E369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136E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20D24D3B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5D55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CO49-C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4DF6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A62B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844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9A24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197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C186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FC9B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B8B9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790F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0500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8E9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1C89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79FA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61D56394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8901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C085-C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CA86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4461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24F1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F40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F55A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44A6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9508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3024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C5EC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B77E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1E90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4038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903E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7910B785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026D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C088-C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EB6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FBFF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46F9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7010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D2BC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1D43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583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7398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6AC1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547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37B8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4331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953A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03F70392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6746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 xml:space="preserve">C094-C09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A8F1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0E73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3701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0A6B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5150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2481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5CC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1821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A206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9991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4444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B075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447B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46875A68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A632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lastRenderedPageBreak/>
              <w:t>C0100-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A1CE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4D46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76C9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B65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FFB8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2710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55E5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1E2B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0148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00B3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88D4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F08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37C5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4942503D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1974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C105-C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5088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3FA1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F59A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0749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5C8D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6FAE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339C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D9DC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C63B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A23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2D0E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6A93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3FE0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152B39E3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022A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C113-C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BC1B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3025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0190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D08C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5F88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A1A0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39F6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6D1A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7D60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9A53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42CE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E52E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D16E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018D24F2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7389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 xml:space="preserve">C121-C12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1FD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697A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363A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1ECC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35C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D993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C4C6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E11B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A858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0239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1EC6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5225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227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467600B2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191B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C127-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D55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0FE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25CF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4A14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DB9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E48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037C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6A03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D740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63ED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6559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D089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035E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5FD4D0E3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7472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C135-C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13B4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B58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234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452A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19D9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7F8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962F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81DC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A745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CD7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5DE9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A92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5000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5C0D5E94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79D9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C140-C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241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7149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A95A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C580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973D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F3E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9864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2C5D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C553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DD50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2FF0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D6E9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A8DA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34BE37E3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3421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C146-C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79BA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C70F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7945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1858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BE5D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B9D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846E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5351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1EB9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5FF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9E5C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E1ED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04E9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39E86D3E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BFC2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C151-CC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231B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B46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A071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04C4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9478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7B1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F460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EA9A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0D15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B14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B1AE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4598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827B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0D20B574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C515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C156-C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7D24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7EA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DB4D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F9A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7B7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663C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FC1E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C918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480E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0C9D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C078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A8D8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13A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03BECC24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D711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C161-C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7C4B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3046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BDFB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03C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A89B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2ECD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6F4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B38F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5AB3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787F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5018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65C9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AB49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5C40899C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3288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C172-C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60C0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7B5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BCE6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A1AA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D5FE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45F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122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6530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BD2D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3FEA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C24E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236C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AE16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35077A9D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1D2F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C175-C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630D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AE6E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A175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C3C5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343C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A934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0DB4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75C0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2BE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1F26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D3BE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D8D3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BDFD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7A0C75F7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9B7E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C180-C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3566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5103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BA74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D03A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23F9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FEAA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BF96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B2AF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D191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9A65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CBB0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0537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E67F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4371B" w:rsidRPr="00A05DC5" w14:paraId="50456B07" w14:textId="77777777" w:rsidTr="00076EC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9125" w14:textId="77777777" w:rsidR="0044371B" w:rsidRPr="00FB0308" w:rsidRDefault="0044371B" w:rsidP="00076EC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C187-C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2191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8B71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711A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C07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B2A1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7C78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C0FC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88FE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6572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92EB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064D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BC5E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FB030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60DA" w14:textId="77777777" w:rsidR="0044371B" w:rsidRPr="00FB0308" w:rsidRDefault="0044371B" w:rsidP="00076ECF">
            <w:pPr>
              <w:spacing w:after="0"/>
              <w:jc w:val="right"/>
              <w:rPr>
                <w:rFonts w:ascii="Calibri" w:eastAsia="Times New Roman" w:hAnsi="Calibri" w:cs="Calibri"/>
                <w:sz w:val="22"/>
              </w:rPr>
            </w:pPr>
          </w:p>
        </w:tc>
      </w:tr>
    </w:tbl>
    <w:p w14:paraId="1227D199" w14:textId="77777777" w:rsidR="0044371B" w:rsidRDefault="0044371B" w:rsidP="0044371B"/>
    <w:p w14:paraId="1CA09D32" w14:textId="77777777" w:rsidR="0044371B" w:rsidRDefault="0044371B" w:rsidP="0044371B"/>
    <w:p w14:paraId="58BB4CFF" w14:textId="77777777" w:rsidR="0044371B" w:rsidRDefault="0044371B" w:rsidP="0044371B">
      <w:pPr>
        <w:rPr>
          <w:rFonts w:cs="Times New Roman"/>
        </w:rPr>
      </w:pPr>
      <w:r>
        <w:rPr>
          <w:rFonts w:cs="Times New Roman"/>
        </w:rPr>
        <w:t xml:space="preserve">Gender: 0=female, 1=male. APOE 0=3/3, 1=3/4 </w:t>
      </w:r>
    </w:p>
    <w:p w14:paraId="2485B791" w14:textId="77777777" w:rsidR="0044371B" w:rsidRDefault="0044371B" w:rsidP="0044371B">
      <w:pPr>
        <w:rPr>
          <w:rFonts w:cs="Times New Roman"/>
        </w:rPr>
      </w:pPr>
      <w:r>
        <w:rPr>
          <w:rFonts w:cs="Times New Roman"/>
        </w:rPr>
        <w:t xml:space="preserve">AD staging </w:t>
      </w:r>
      <w:proofErr w:type="spellStart"/>
      <w:r>
        <w:rPr>
          <w:rFonts w:cs="Times New Roman"/>
        </w:rPr>
        <w:t>pτ</w:t>
      </w:r>
      <w:proofErr w:type="spellEnd"/>
      <w:r>
        <w:rPr>
          <w:rFonts w:cs="Times New Roman"/>
        </w:rPr>
        <w:t xml:space="preserve"> Stage: 0=absent, 1= pre-tangle stages a-c, 2= pre-tangle stages 1a,1b, 3=NFT stages I, II, 4=NFT stages III-IV, 5=NFT stages V-VI </w:t>
      </w:r>
    </w:p>
    <w:p w14:paraId="38E002DA" w14:textId="77777777" w:rsidR="0044371B" w:rsidRDefault="0044371B" w:rsidP="0044371B">
      <w:pPr>
        <w:rPr>
          <w:rFonts w:cs="Times New Roman"/>
        </w:rPr>
      </w:pPr>
      <w:r>
        <w:rPr>
          <w:rFonts w:cs="Times New Roman"/>
        </w:rPr>
        <w:t>AD staging Aβ Phase: 0=absent, 1=basal temporal neocortex, 2=all cerebral cortex, 3=subcortical portions forebrain, 4=mesencephalic components, 5=Reticular formation and cerebellum.</w:t>
      </w:r>
    </w:p>
    <w:p w14:paraId="04DA427C" w14:textId="77777777" w:rsidR="0044371B" w:rsidRDefault="0044371B" w:rsidP="0044371B">
      <w:pPr>
        <w:rPr>
          <w:rFonts w:cs="Times New Roman"/>
        </w:rPr>
      </w:pPr>
      <w:r>
        <w:rPr>
          <w:rFonts w:cs="Times New Roman"/>
        </w:rPr>
        <w:lastRenderedPageBreak/>
        <w:t xml:space="preserve">Substantia </w:t>
      </w:r>
      <w:proofErr w:type="spellStart"/>
      <w:r>
        <w:rPr>
          <w:rFonts w:cs="Times New Roman"/>
        </w:rPr>
        <w:t>nigrae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pτ</w:t>
      </w:r>
      <w:proofErr w:type="spellEnd"/>
      <w:r>
        <w:rPr>
          <w:rFonts w:cs="Times New Roman"/>
        </w:rPr>
        <w:t xml:space="preserve"> was evaluated as none=0, pre-tangles, positive neurites, and tangles using the PHF-tau8 phosphorylated at Ser199-202-Thr</w:t>
      </w:r>
      <w:proofErr w:type="gramStart"/>
      <w:r>
        <w:rPr>
          <w:rFonts w:cs="Times New Roman"/>
        </w:rPr>
        <w:t>205  =</w:t>
      </w:r>
      <w:proofErr w:type="gramEnd"/>
      <w:r>
        <w:rPr>
          <w:rFonts w:cs="Times New Roman"/>
        </w:rPr>
        <w:t>1(Innogenetics, Belgium, AT-8 1:1000).</w:t>
      </w:r>
    </w:p>
    <w:p w14:paraId="443547FE" w14:textId="77777777" w:rsidR="0044371B" w:rsidRDefault="0044371B" w:rsidP="0044371B">
      <w:pPr>
        <w:rPr>
          <w:rFonts w:cs="Times New Roman"/>
        </w:rPr>
      </w:pPr>
      <w:r>
        <w:rPr>
          <w:rFonts w:cs="Times New Roman"/>
        </w:rPr>
        <w:t xml:space="preserve"> Substantia </w:t>
      </w:r>
      <w:proofErr w:type="spellStart"/>
      <w:proofErr w:type="gramStart"/>
      <w:r>
        <w:rPr>
          <w:rFonts w:cs="Times New Roman"/>
        </w:rPr>
        <w:t>nigrae</w:t>
      </w:r>
      <w:proofErr w:type="spellEnd"/>
      <w:r>
        <w:rPr>
          <w:rFonts w:cs="Times New Roman"/>
        </w:rPr>
        <w:t xml:space="preserve">  α</w:t>
      </w:r>
      <w:proofErr w:type="gramEnd"/>
      <w:r>
        <w:rPr>
          <w:rFonts w:cs="Times New Roman"/>
        </w:rPr>
        <w:t xml:space="preserve">-S was evaluated as none=0 and </w:t>
      </w:r>
      <w:r>
        <w:rPr>
          <w:rFonts w:cs="Times New Roman"/>
          <w:shd w:val="clear" w:color="auto" w:fill="FFFCF0"/>
        </w:rPr>
        <w:t xml:space="preserve">neuronal immunoreactive (IR) aggregates in the </w:t>
      </w:r>
      <w:proofErr w:type="spellStart"/>
      <w:r>
        <w:rPr>
          <w:rFonts w:cs="Times New Roman"/>
          <w:shd w:val="clear" w:color="auto" w:fill="FFFCF0"/>
        </w:rPr>
        <w:t>somato</w:t>
      </w:r>
      <w:proofErr w:type="spellEnd"/>
      <w:r>
        <w:rPr>
          <w:rFonts w:cs="Times New Roman"/>
          <w:shd w:val="clear" w:color="auto" w:fill="FFFCF0"/>
        </w:rPr>
        <w:t>-dendritic compartment, cytoplasmic inclusions, core-halo Lewy bodies and dystrophic neurites (Lewy neurites)=1, </w:t>
      </w:r>
      <w:r>
        <w:rPr>
          <w:rFonts w:cs="Times New Roman"/>
        </w:rPr>
        <w:t xml:space="preserve">using α-synuclein phosphorylated at Ser-129, LB509 (In </w:t>
      </w:r>
      <w:proofErr w:type="spellStart"/>
      <w:r>
        <w:rPr>
          <w:rFonts w:cs="Times New Roman"/>
        </w:rPr>
        <w:t>Vitrogen</w:t>
      </w:r>
      <w:proofErr w:type="spellEnd"/>
      <w:r>
        <w:rPr>
          <w:rFonts w:cs="Times New Roman"/>
        </w:rPr>
        <w:t>, Carlsbad, CA 1:1000)</w:t>
      </w:r>
      <w:r>
        <w:rPr>
          <w:rFonts w:cs="Times New Roman"/>
          <w:shd w:val="clear" w:color="auto" w:fill="FFFFFF"/>
        </w:rPr>
        <w:t xml:space="preserve"> </w:t>
      </w:r>
    </w:p>
    <w:p w14:paraId="47CDF38C" w14:textId="17BF8F3A" w:rsidR="002B6319" w:rsidRDefault="0044371B" w:rsidP="002B6319">
      <w:r>
        <w:rPr>
          <w:rFonts w:cs="Times New Roman"/>
        </w:rPr>
        <w:t>* Brainstem TDP-43 using two Ab was evaluated as none=0 and dash-like IR particles in the vicinity of the cell nucleus, with or without complete loss of nuclear TDP-43 expression and somatic skein-inclusions=1, using mab2G10 (</w:t>
      </w:r>
      <w:proofErr w:type="spellStart"/>
      <w:r>
        <w:rPr>
          <w:rFonts w:cs="Times New Roman"/>
        </w:rPr>
        <w:t>Roboscreen</w:t>
      </w:r>
      <w:proofErr w:type="spellEnd"/>
      <w:r>
        <w:rPr>
          <w:rFonts w:cs="Times New Roman"/>
        </w:rPr>
        <w:t xml:space="preserve"> GmbH, Leipzig, </w:t>
      </w:r>
      <w:r>
        <w:rPr>
          <w:rStyle w:val="lrzxr"/>
        </w:rPr>
        <w:t xml:space="preserve">Germany 1:1000) </w:t>
      </w:r>
      <w:proofErr w:type="gramStart"/>
      <w:r>
        <w:rPr>
          <w:rStyle w:val="lrzxr"/>
        </w:rPr>
        <w:t xml:space="preserve">and </w: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Proteintech</w:t>
      </w:r>
      <w:proofErr w:type="spellEnd"/>
      <w:proofErr w:type="gramEnd"/>
      <w:r>
        <w:rPr>
          <w:rFonts w:cs="Times New Roman"/>
        </w:rPr>
        <w:t xml:space="preserve"> TDP-43 rabbit polyclonal antibody recognizing the N-terminal TDP-43 (</w:t>
      </w:r>
      <w:proofErr w:type="spellStart"/>
      <w:r>
        <w:rPr>
          <w:rFonts w:cs="Times New Roman"/>
        </w:rPr>
        <w:t>Proteintech</w:t>
      </w:r>
      <w:proofErr w:type="spellEnd"/>
      <w:r>
        <w:rPr>
          <w:rFonts w:cs="Times New Roman"/>
        </w:rPr>
        <w:t xml:space="preserve"> #10782-2-AP).</w:t>
      </w:r>
    </w:p>
    <w:p w14:paraId="2969F757" w14:textId="77777777" w:rsidR="002B6319" w:rsidRDefault="002B6319" w:rsidP="002B6319"/>
    <w:p w14:paraId="61428903" w14:textId="77777777" w:rsidR="002B6319" w:rsidRDefault="002B6319" w:rsidP="002B6319"/>
    <w:p w14:paraId="4B66504B" w14:textId="77777777" w:rsidR="002B6319" w:rsidRPr="00076A0E" w:rsidRDefault="002B6319" w:rsidP="00076A0E"/>
    <w:sectPr w:rsidR="002B6319" w:rsidRPr="00076A0E" w:rsidSect="002B6319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6223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6223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6223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6223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6223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6223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6223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6223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6A0E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B6319"/>
    <w:rsid w:val="002C74CA"/>
    <w:rsid w:val="003544FB"/>
    <w:rsid w:val="003D2D47"/>
    <w:rsid w:val="003D2F2D"/>
    <w:rsid w:val="00401590"/>
    <w:rsid w:val="0044371B"/>
    <w:rsid w:val="00447801"/>
    <w:rsid w:val="00452E9C"/>
    <w:rsid w:val="00461E58"/>
    <w:rsid w:val="004735C8"/>
    <w:rsid w:val="004961FF"/>
    <w:rsid w:val="00517A89"/>
    <w:rsid w:val="005250F2"/>
    <w:rsid w:val="00593EEA"/>
    <w:rsid w:val="005A5EEE"/>
    <w:rsid w:val="0063731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6223C"/>
    <w:rsid w:val="00970F7D"/>
    <w:rsid w:val="00994A3D"/>
    <w:rsid w:val="009C2B12"/>
    <w:rsid w:val="009C70F3"/>
    <w:rsid w:val="00A174D9"/>
    <w:rsid w:val="00A569CD"/>
    <w:rsid w:val="00A62942"/>
    <w:rsid w:val="00AB5EE2"/>
    <w:rsid w:val="00AB6715"/>
    <w:rsid w:val="00B1671E"/>
    <w:rsid w:val="00B25EB8"/>
    <w:rsid w:val="00B354E1"/>
    <w:rsid w:val="00B37F4D"/>
    <w:rsid w:val="00B95C4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076A0E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076A0E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076A0E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076A0E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076A0E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076A0E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076A0E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character" w:customStyle="1" w:styleId="lrzxr">
    <w:name w:val="lrzxr"/>
    <w:basedOn w:val="DefaultParagraphFont"/>
    <w:rsid w:val="002B63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1</Pages>
  <Words>2036</Words>
  <Characters>11609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 c</cp:lastModifiedBy>
  <cp:revision>2</cp:revision>
  <cp:lastPrinted>2024-03-28T16:33:00Z</cp:lastPrinted>
  <dcterms:created xsi:type="dcterms:W3CDTF">2024-08-08T19:35:00Z</dcterms:created>
  <dcterms:modified xsi:type="dcterms:W3CDTF">2024-08-08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